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AC790" w14:textId="25DC28A7" w:rsidR="00A053AF" w:rsidRDefault="001F1B67" w:rsidP="08F5BF0B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</w:t>
      </w:r>
      <w:r w:rsidR="00901FF2">
        <w:rPr>
          <w:rFonts w:ascii="Times New Roman" w:hAnsi="Times New Roman" w:cs="Times New Roman"/>
          <w:b/>
          <w:bCs/>
          <w:lang w:val="en-US"/>
        </w:rPr>
        <w:t>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730BD" w:rsidRPr="00A053AF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S1</w:t>
      </w:r>
      <w:r w:rsidR="00901FF2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730BD">
        <w:rPr>
          <w:rFonts w:ascii="Times New Roman" w:hAnsi="Times New Roman" w:cs="Times New Roman"/>
          <w:b/>
          <w:bCs/>
          <w:lang w:val="en-US"/>
        </w:rPr>
        <w:t xml:space="preserve">Adverse events </w:t>
      </w:r>
      <w:r w:rsidR="00E730BD" w:rsidRPr="00A053AF">
        <w:rPr>
          <w:rFonts w:ascii="Times New Roman" w:hAnsi="Times New Roman" w:cs="Times New Roman"/>
          <w:b/>
          <w:bCs/>
          <w:lang w:val="en-US"/>
        </w:rPr>
        <w:t>reported after acute and prophylactic treatment with either CHG or FLZ</w:t>
      </w:r>
    </w:p>
    <w:p w14:paraId="7CC61283" w14:textId="77777777" w:rsidR="00A053AF" w:rsidRDefault="00A053AF" w:rsidP="08F5BF0B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pPr w:leftFromText="141" w:rightFromText="141" w:vertAnchor="page" w:horzAnchor="margin" w:tblpY="2627"/>
        <w:tblW w:w="0" w:type="auto"/>
        <w:tblLook w:val="04A0" w:firstRow="1" w:lastRow="0" w:firstColumn="1" w:lastColumn="0" w:noHBand="0" w:noVBand="1"/>
      </w:tblPr>
      <w:tblGrid>
        <w:gridCol w:w="3179"/>
        <w:gridCol w:w="1405"/>
        <w:gridCol w:w="1331"/>
        <w:gridCol w:w="1592"/>
        <w:gridCol w:w="1509"/>
      </w:tblGrid>
      <w:tr w:rsidR="00E730BD" w:rsidRPr="00901FF2" w14:paraId="706CE1EB" w14:textId="77777777" w:rsidTr="00E730BD">
        <w:trPr>
          <w:trHeight w:val="841"/>
        </w:trPr>
        <w:tc>
          <w:tcPr>
            <w:tcW w:w="3179" w:type="dxa"/>
            <w:tcBorders>
              <w:bottom w:val="nil"/>
            </w:tcBorders>
            <w:vAlign w:val="center"/>
          </w:tcPr>
          <w:p w14:paraId="62EC8E5F" w14:textId="77777777" w:rsidR="00E730BD" w:rsidRPr="00A053AF" w:rsidRDefault="00E730BD" w:rsidP="00E730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6" w:type="dxa"/>
            <w:gridSpan w:val="2"/>
            <w:vAlign w:val="center"/>
          </w:tcPr>
          <w:p w14:paraId="281EC23B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t>1 week</w:t>
            </w:r>
          </w:p>
          <w:p w14:paraId="3F0E249B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t>(end of acute treatment)</w:t>
            </w:r>
          </w:p>
        </w:tc>
        <w:tc>
          <w:tcPr>
            <w:tcW w:w="3101" w:type="dxa"/>
            <w:gridSpan w:val="2"/>
            <w:vAlign w:val="center"/>
          </w:tcPr>
          <w:p w14:paraId="1C9F199D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t>3 months</w:t>
            </w:r>
          </w:p>
          <w:p w14:paraId="1EA66491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t>(end of prophylactic treatment)</w:t>
            </w:r>
          </w:p>
        </w:tc>
      </w:tr>
      <w:tr w:rsidR="00E730BD" w:rsidRPr="00A053AF" w14:paraId="580927D1" w14:textId="77777777" w:rsidTr="00E730BD">
        <w:trPr>
          <w:trHeight w:val="697"/>
        </w:trPr>
        <w:tc>
          <w:tcPr>
            <w:tcW w:w="3179" w:type="dxa"/>
            <w:tcBorders>
              <w:top w:val="nil"/>
            </w:tcBorders>
            <w:vAlign w:val="center"/>
          </w:tcPr>
          <w:p w14:paraId="1C23ED02" w14:textId="77777777" w:rsidR="00E730BD" w:rsidRPr="00A053AF" w:rsidRDefault="00E730BD" w:rsidP="00E730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29482A4A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t>CHG</w:t>
            </w:r>
          </w:p>
          <w:p w14:paraId="508B1413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t>(n=11)</w:t>
            </w:r>
          </w:p>
        </w:tc>
        <w:tc>
          <w:tcPr>
            <w:tcW w:w="1331" w:type="dxa"/>
            <w:vAlign w:val="center"/>
          </w:tcPr>
          <w:p w14:paraId="028E09C7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t>FLZ</w:t>
            </w: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n=11)</w:t>
            </w:r>
          </w:p>
        </w:tc>
        <w:tc>
          <w:tcPr>
            <w:tcW w:w="1592" w:type="dxa"/>
            <w:vAlign w:val="center"/>
          </w:tcPr>
          <w:p w14:paraId="1E19C7D9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t>CHG</w:t>
            </w: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n=5)</w:t>
            </w:r>
          </w:p>
        </w:tc>
        <w:tc>
          <w:tcPr>
            <w:tcW w:w="1509" w:type="dxa"/>
            <w:vAlign w:val="center"/>
          </w:tcPr>
          <w:p w14:paraId="5E149E48" w14:textId="77777777" w:rsidR="00E730BD" w:rsidRPr="00A053AF" w:rsidRDefault="00E730BD" w:rsidP="00E730BD">
            <w:pPr>
              <w:jc w:val="center"/>
              <w:rPr>
                <w:lang w:val="en-US"/>
              </w:rPr>
            </w:pPr>
            <w:r w:rsidRPr="00A05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FLZ</w:t>
            </w:r>
            <w:r w:rsidRPr="00A053AF">
              <w:rPr>
                <w:lang w:val="en-US"/>
              </w:rPr>
              <w:br/>
            </w:r>
            <w:r w:rsidRPr="00A05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(n=10)</w:t>
            </w:r>
            <w:r w:rsidRPr="00A05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 xml:space="preserve"> </w:t>
            </w:r>
            <w:r w:rsidRPr="00A053AF">
              <w:rPr>
                <w:rFonts w:ascii="Helvetica Neue" w:eastAsia="Helvetica Neue" w:hAnsi="Helvetica Neue" w:cs="Helvetica Neue"/>
                <w:b/>
                <w:bCs/>
                <w:color w:val="1F1F1F"/>
                <w:sz w:val="21"/>
                <w:szCs w:val="21"/>
                <w:vertAlign w:val="superscript"/>
                <w:lang w:val="en-US"/>
              </w:rPr>
              <w:t>¶</w:t>
            </w:r>
          </w:p>
        </w:tc>
      </w:tr>
      <w:tr w:rsidR="00E730BD" w:rsidRPr="00A053AF" w14:paraId="6FFB565B" w14:textId="77777777" w:rsidTr="00E730BD">
        <w:trPr>
          <w:trHeight w:val="397"/>
        </w:trPr>
        <w:tc>
          <w:tcPr>
            <w:tcW w:w="3179" w:type="dxa"/>
            <w:vAlign w:val="center"/>
          </w:tcPr>
          <w:p w14:paraId="724959D6" w14:textId="77777777" w:rsidR="00E730BD" w:rsidRPr="00A053AF" w:rsidRDefault="00E730BD" w:rsidP="00E730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837" w:type="dxa"/>
            <w:gridSpan w:val="4"/>
            <w:vAlign w:val="center"/>
          </w:tcPr>
          <w:p w14:paraId="03084994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Number (%)</w:t>
            </w:r>
          </w:p>
        </w:tc>
      </w:tr>
      <w:tr w:rsidR="00E730BD" w:rsidRPr="00A053AF" w14:paraId="70FC6134" w14:textId="77777777" w:rsidTr="00E730BD">
        <w:trPr>
          <w:trHeight w:val="397"/>
        </w:trPr>
        <w:tc>
          <w:tcPr>
            <w:tcW w:w="3179" w:type="dxa"/>
            <w:vAlign w:val="center"/>
          </w:tcPr>
          <w:p w14:paraId="182CC59E" w14:textId="77777777" w:rsidR="00E730BD" w:rsidRPr="00A053AF" w:rsidRDefault="00E730BD" w:rsidP="00E730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t>Local side effects</w:t>
            </w:r>
          </w:p>
        </w:tc>
        <w:tc>
          <w:tcPr>
            <w:tcW w:w="1405" w:type="dxa"/>
            <w:vAlign w:val="center"/>
          </w:tcPr>
          <w:p w14:paraId="08A5FFD1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vAlign w:val="center"/>
          </w:tcPr>
          <w:p w14:paraId="635397FE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  <w:vAlign w:val="center"/>
          </w:tcPr>
          <w:p w14:paraId="18FAC56A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67743AB0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30BD" w:rsidRPr="00A053AF" w14:paraId="02269EA4" w14:textId="77777777" w:rsidTr="00E730BD">
        <w:trPr>
          <w:trHeight w:val="397"/>
        </w:trPr>
        <w:tc>
          <w:tcPr>
            <w:tcW w:w="3179" w:type="dxa"/>
            <w:vAlign w:val="center"/>
          </w:tcPr>
          <w:p w14:paraId="1D29FDFB" w14:textId="77777777" w:rsidR="00E730BD" w:rsidRPr="00A053AF" w:rsidRDefault="00E730BD" w:rsidP="00E730B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Vulvovaginal itching</w:t>
            </w:r>
          </w:p>
        </w:tc>
        <w:tc>
          <w:tcPr>
            <w:tcW w:w="1405" w:type="dxa"/>
            <w:vAlign w:val="center"/>
          </w:tcPr>
          <w:p w14:paraId="6F0143D9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6 (55)</w:t>
            </w:r>
          </w:p>
        </w:tc>
        <w:tc>
          <w:tcPr>
            <w:tcW w:w="1331" w:type="dxa"/>
            <w:vAlign w:val="center"/>
          </w:tcPr>
          <w:p w14:paraId="1E94C87B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92" w:type="dxa"/>
            <w:vAlign w:val="center"/>
          </w:tcPr>
          <w:p w14:paraId="4CDBD8D8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1 (20)</w:t>
            </w:r>
          </w:p>
        </w:tc>
        <w:tc>
          <w:tcPr>
            <w:tcW w:w="1509" w:type="dxa"/>
            <w:vAlign w:val="center"/>
          </w:tcPr>
          <w:p w14:paraId="291ABF38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730BD" w:rsidRPr="00A053AF" w14:paraId="11BC9ED6" w14:textId="77777777" w:rsidTr="00E730BD">
        <w:trPr>
          <w:trHeight w:val="397"/>
        </w:trPr>
        <w:tc>
          <w:tcPr>
            <w:tcW w:w="3179" w:type="dxa"/>
            <w:vAlign w:val="center"/>
          </w:tcPr>
          <w:p w14:paraId="1EA09E25" w14:textId="77777777" w:rsidR="00E730BD" w:rsidRPr="00A053AF" w:rsidRDefault="00E730BD" w:rsidP="00E730B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Vulvovaginal burn</w:t>
            </w:r>
          </w:p>
        </w:tc>
        <w:tc>
          <w:tcPr>
            <w:tcW w:w="1405" w:type="dxa"/>
            <w:vAlign w:val="center"/>
          </w:tcPr>
          <w:p w14:paraId="12DFBD80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7 (64)</w:t>
            </w:r>
          </w:p>
        </w:tc>
        <w:tc>
          <w:tcPr>
            <w:tcW w:w="1331" w:type="dxa"/>
            <w:vAlign w:val="center"/>
          </w:tcPr>
          <w:p w14:paraId="2C7589A1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92" w:type="dxa"/>
            <w:vAlign w:val="center"/>
          </w:tcPr>
          <w:p w14:paraId="342DACD2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9" w:type="dxa"/>
            <w:vAlign w:val="center"/>
          </w:tcPr>
          <w:p w14:paraId="574BCB21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730BD" w:rsidRPr="00A053AF" w14:paraId="06D14031" w14:textId="77777777" w:rsidTr="00E730BD">
        <w:trPr>
          <w:trHeight w:val="397"/>
        </w:trPr>
        <w:tc>
          <w:tcPr>
            <w:tcW w:w="3179" w:type="dxa"/>
            <w:vAlign w:val="center"/>
          </w:tcPr>
          <w:p w14:paraId="0C263629" w14:textId="77777777" w:rsidR="00E730BD" w:rsidRPr="00A053AF" w:rsidRDefault="00E730BD" w:rsidP="00E730B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Vulvovaginal pain</w:t>
            </w:r>
          </w:p>
        </w:tc>
        <w:tc>
          <w:tcPr>
            <w:tcW w:w="1405" w:type="dxa"/>
            <w:vAlign w:val="center"/>
          </w:tcPr>
          <w:p w14:paraId="30F88223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3 (27)</w:t>
            </w:r>
          </w:p>
        </w:tc>
        <w:tc>
          <w:tcPr>
            <w:tcW w:w="1331" w:type="dxa"/>
            <w:vAlign w:val="center"/>
          </w:tcPr>
          <w:p w14:paraId="48A537E1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92" w:type="dxa"/>
            <w:vAlign w:val="center"/>
          </w:tcPr>
          <w:p w14:paraId="055D914D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9" w:type="dxa"/>
            <w:vAlign w:val="center"/>
          </w:tcPr>
          <w:p w14:paraId="719BF34A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730BD" w:rsidRPr="00A053AF" w14:paraId="06CD9AD8" w14:textId="77777777" w:rsidTr="00E730BD">
        <w:trPr>
          <w:trHeight w:val="397"/>
        </w:trPr>
        <w:tc>
          <w:tcPr>
            <w:tcW w:w="3179" w:type="dxa"/>
            <w:vAlign w:val="center"/>
          </w:tcPr>
          <w:p w14:paraId="24985744" w14:textId="77777777" w:rsidR="00E730BD" w:rsidRPr="00A053AF" w:rsidRDefault="00E730BD" w:rsidP="00E730B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Vulvovaginal discharge</w:t>
            </w:r>
          </w:p>
        </w:tc>
        <w:tc>
          <w:tcPr>
            <w:tcW w:w="1405" w:type="dxa"/>
            <w:vAlign w:val="center"/>
          </w:tcPr>
          <w:p w14:paraId="03589FC7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1 (9)</w:t>
            </w:r>
          </w:p>
        </w:tc>
        <w:tc>
          <w:tcPr>
            <w:tcW w:w="1331" w:type="dxa"/>
            <w:vAlign w:val="center"/>
          </w:tcPr>
          <w:p w14:paraId="79F6411F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92" w:type="dxa"/>
            <w:vAlign w:val="center"/>
          </w:tcPr>
          <w:p w14:paraId="772D4C6D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9" w:type="dxa"/>
            <w:vAlign w:val="center"/>
          </w:tcPr>
          <w:p w14:paraId="1FD9EFB4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730BD" w:rsidRPr="00A053AF" w14:paraId="394FFC67" w14:textId="77777777" w:rsidTr="00E730BD">
        <w:trPr>
          <w:trHeight w:val="397"/>
        </w:trPr>
        <w:tc>
          <w:tcPr>
            <w:tcW w:w="3179" w:type="dxa"/>
            <w:vAlign w:val="center"/>
          </w:tcPr>
          <w:p w14:paraId="18BA0AC4" w14:textId="77777777" w:rsidR="00E730BD" w:rsidRPr="00A053AF" w:rsidRDefault="00E730BD" w:rsidP="00E730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3AF">
              <w:rPr>
                <w:rFonts w:ascii="Times New Roman" w:hAnsi="Times New Roman" w:cs="Times New Roman"/>
                <w:b/>
                <w:bCs/>
                <w:lang w:val="en-US"/>
              </w:rPr>
              <w:t>Systemic side effects</w:t>
            </w:r>
          </w:p>
        </w:tc>
        <w:tc>
          <w:tcPr>
            <w:tcW w:w="1405" w:type="dxa"/>
            <w:vAlign w:val="center"/>
          </w:tcPr>
          <w:p w14:paraId="343BC0D1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vAlign w:val="center"/>
          </w:tcPr>
          <w:p w14:paraId="7360F3EE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  <w:vAlign w:val="center"/>
          </w:tcPr>
          <w:p w14:paraId="697AE1C7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2A3473EC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30BD" w:rsidRPr="00A053AF" w14:paraId="387F901F" w14:textId="77777777" w:rsidTr="00E730BD">
        <w:trPr>
          <w:trHeight w:val="397"/>
        </w:trPr>
        <w:tc>
          <w:tcPr>
            <w:tcW w:w="3179" w:type="dxa"/>
            <w:vAlign w:val="center"/>
          </w:tcPr>
          <w:p w14:paraId="4C92C2D3" w14:textId="77777777" w:rsidR="00E730BD" w:rsidRPr="00A053AF" w:rsidRDefault="00E730BD" w:rsidP="00E730B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Headache</w:t>
            </w:r>
          </w:p>
        </w:tc>
        <w:tc>
          <w:tcPr>
            <w:tcW w:w="1405" w:type="dxa"/>
            <w:vAlign w:val="center"/>
          </w:tcPr>
          <w:p w14:paraId="3548F677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31" w:type="dxa"/>
            <w:vAlign w:val="center"/>
          </w:tcPr>
          <w:p w14:paraId="4B23F697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1 (9)</w:t>
            </w:r>
          </w:p>
        </w:tc>
        <w:tc>
          <w:tcPr>
            <w:tcW w:w="1592" w:type="dxa"/>
            <w:vAlign w:val="center"/>
          </w:tcPr>
          <w:p w14:paraId="3DB7E402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9" w:type="dxa"/>
            <w:vAlign w:val="center"/>
          </w:tcPr>
          <w:p w14:paraId="52B302CF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1 (10)</w:t>
            </w:r>
          </w:p>
        </w:tc>
      </w:tr>
      <w:tr w:rsidR="00E730BD" w:rsidRPr="00A053AF" w14:paraId="202DC7D8" w14:textId="77777777" w:rsidTr="00E730BD">
        <w:trPr>
          <w:trHeight w:val="397"/>
        </w:trPr>
        <w:tc>
          <w:tcPr>
            <w:tcW w:w="3179" w:type="dxa"/>
            <w:vAlign w:val="center"/>
          </w:tcPr>
          <w:p w14:paraId="10C8D5B3" w14:textId="77777777" w:rsidR="00E730BD" w:rsidRPr="00A053AF" w:rsidRDefault="00E730BD" w:rsidP="00E730B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Nausea</w:t>
            </w:r>
          </w:p>
        </w:tc>
        <w:tc>
          <w:tcPr>
            <w:tcW w:w="1405" w:type="dxa"/>
            <w:vAlign w:val="center"/>
          </w:tcPr>
          <w:p w14:paraId="03BADEBE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31" w:type="dxa"/>
            <w:vAlign w:val="center"/>
          </w:tcPr>
          <w:p w14:paraId="32FFC0AB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2 (18)</w:t>
            </w:r>
          </w:p>
        </w:tc>
        <w:tc>
          <w:tcPr>
            <w:tcW w:w="1592" w:type="dxa"/>
            <w:vAlign w:val="center"/>
          </w:tcPr>
          <w:p w14:paraId="188F28F4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9" w:type="dxa"/>
            <w:vAlign w:val="center"/>
          </w:tcPr>
          <w:p w14:paraId="4722E165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730BD" w:rsidRPr="00A053AF" w14:paraId="0F31C3D9" w14:textId="77777777" w:rsidTr="00E730BD">
        <w:trPr>
          <w:trHeight w:val="397"/>
        </w:trPr>
        <w:tc>
          <w:tcPr>
            <w:tcW w:w="3179" w:type="dxa"/>
            <w:vAlign w:val="center"/>
          </w:tcPr>
          <w:p w14:paraId="17586F61" w14:textId="77777777" w:rsidR="00E730BD" w:rsidRPr="00A053AF" w:rsidRDefault="00E730BD" w:rsidP="00E730B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1405" w:type="dxa"/>
            <w:vAlign w:val="center"/>
          </w:tcPr>
          <w:p w14:paraId="36B5A1C6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31" w:type="dxa"/>
            <w:vAlign w:val="center"/>
          </w:tcPr>
          <w:p w14:paraId="710BF1FB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1 (9)</w:t>
            </w:r>
          </w:p>
        </w:tc>
        <w:tc>
          <w:tcPr>
            <w:tcW w:w="1592" w:type="dxa"/>
            <w:vAlign w:val="center"/>
          </w:tcPr>
          <w:p w14:paraId="724F2E34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9" w:type="dxa"/>
            <w:vAlign w:val="center"/>
          </w:tcPr>
          <w:p w14:paraId="62AC8330" w14:textId="77777777" w:rsidR="00E730BD" w:rsidRPr="00A053AF" w:rsidRDefault="00E730BD" w:rsidP="00E730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3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</w:tbl>
    <w:p w14:paraId="6C8AB862" w14:textId="4C13FD54" w:rsidR="00032707" w:rsidRPr="00A053AF" w:rsidRDefault="08F5BF0B" w:rsidP="00CB2FFE">
      <w:pPr>
        <w:spacing w:before="240"/>
        <w:rPr>
          <w:rFonts w:ascii="Times New Roman" w:hAnsi="Times New Roman" w:cs="Times New Roman"/>
          <w:vertAlign w:val="superscript"/>
          <w:lang w:val="en-US"/>
        </w:rPr>
      </w:pPr>
      <w:r w:rsidRPr="00A053AF">
        <w:rPr>
          <w:rFonts w:ascii="Helvetica Neue" w:eastAsia="Helvetica Neue" w:hAnsi="Helvetica Neue" w:cs="Helvetica Neue"/>
          <w:color w:val="1F1F1F"/>
          <w:sz w:val="21"/>
          <w:szCs w:val="21"/>
          <w:vertAlign w:val="superscript"/>
          <w:lang w:val="en-US"/>
        </w:rPr>
        <w:t>¶</w:t>
      </w:r>
      <w:r w:rsidRPr="00A053A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One participant in the FLZ group missed the 3 months visit. </w:t>
      </w:r>
      <w:r w:rsidRPr="00A053AF">
        <w:rPr>
          <w:rFonts w:ascii="Times New Roman" w:hAnsi="Times New Roman" w:cs="Times New Roman"/>
          <w:lang w:val="en-US"/>
        </w:rPr>
        <w:t>Abbreviations: CHG = chlorhexidine gluconate, FLZ = fluconazole.</w:t>
      </w:r>
    </w:p>
    <w:p w14:paraId="54B63136" w14:textId="77777777" w:rsidR="00032707" w:rsidRPr="00032707" w:rsidRDefault="00032707" w:rsidP="00CB2FFE">
      <w:pPr>
        <w:rPr>
          <w:rFonts w:ascii="Times New Roman" w:hAnsi="Times New Roman" w:cs="Times New Roman"/>
          <w:vertAlign w:val="superscript"/>
          <w:lang w:val="en-US"/>
        </w:rPr>
      </w:pPr>
    </w:p>
    <w:sectPr w:rsidR="00032707" w:rsidRPr="00032707" w:rsidSect="00E73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4DC"/>
    <w:rsid w:val="00032707"/>
    <w:rsid w:val="00055337"/>
    <w:rsid w:val="000B7585"/>
    <w:rsid w:val="00144D2E"/>
    <w:rsid w:val="00180FEA"/>
    <w:rsid w:val="001836AE"/>
    <w:rsid w:val="001F1B67"/>
    <w:rsid w:val="00204DEB"/>
    <w:rsid w:val="002B3E96"/>
    <w:rsid w:val="005002D5"/>
    <w:rsid w:val="005E13EF"/>
    <w:rsid w:val="006145B9"/>
    <w:rsid w:val="00646EAE"/>
    <w:rsid w:val="00844EA0"/>
    <w:rsid w:val="00901FF2"/>
    <w:rsid w:val="009211E0"/>
    <w:rsid w:val="00927519"/>
    <w:rsid w:val="009F3E88"/>
    <w:rsid w:val="00A053AF"/>
    <w:rsid w:val="00B21DF8"/>
    <w:rsid w:val="00C42660"/>
    <w:rsid w:val="00C540AC"/>
    <w:rsid w:val="00C804DC"/>
    <w:rsid w:val="00CB2FFE"/>
    <w:rsid w:val="00D3516B"/>
    <w:rsid w:val="00DF7E07"/>
    <w:rsid w:val="00E062C7"/>
    <w:rsid w:val="00E730BD"/>
    <w:rsid w:val="00EC1722"/>
    <w:rsid w:val="00FF1D7D"/>
    <w:rsid w:val="08F5BF0B"/>
    <w:rsid w:val="18F96967"/>
    <w:rsid w:val="4054B203"/>
    <w:rsid w:val="5C66CC29"/>
    <w:rsid w:val="60FE8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AE7FF"/>
  <w15:chartTrackingRefBased/>
  <w15:docId w15:val="{FCA245BA-247B-DA4A-9411-0F9869E0F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804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804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804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804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804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804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804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804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804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804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804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804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804D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804D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804D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804D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804D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804D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804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804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804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804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804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804D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804D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804D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804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804D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804D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00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44D2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44D2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44D2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4D2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4D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14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5AE460-F4F6-A14C-8B93-4A63428BE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598</Characters>
  <Application>Microsoft Office Word</Application>
  <DocSecurity>0</DocSecurity>
  <Lines>4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a Hasselrot</dc:creator>
  <cp:keywords/>
  <dc:description/>
  <cp:lastModifiedBy>Nina Bohm Starke</cp:lastModifiedBy>
  <cp:revision>4</cp:revision>
  <dcterms:created xsi:type="dcterms:W3CDTF">2025-05-15T11:06:00Z</dcterms:created>
  <dcterms:modified xsi:type="dcterms:W3CDTF">2025-06-17T08:24:00Z</dcterms:modified>
</cp:coreProperties>
</file>